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ppendix B </w:t>
      </w:r>
      <w:r>
        <w:rPr>
          <w:rFonts w:cs="Times New Roman" w:ascii="Times New Roman" w:hAnsi="Times New Roman"/>
        </w:rPr>
        <w:t xml:space="preserve"> Methodological quality appraisal of included studies</w:t>
      </w:r>
    </w:p>
    <w:tbl>
      <w:tblPr>
        <w:tblW w:w="141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3"/>
        <w:gridCol w:w="1974"/>
        <w:gridCol w:w="3031"/>
        <w:gridCol w:w="3118"/>
        <w:gridCol w:w="3686"/>
      </w:tblGrid>
      <w:tr>
        <w:trPr/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untry</w:t>
            </w:r>
          </w:p>
        </w:tc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Design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praisal Tool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y appraisal findings</w:t>
            </w:r>
          </w:p>
        </w:tc>
      </w:tr>
      <w:tr>
        <w:trPr/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rias (2025)[42]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iew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BI checklist for textual evidence: narrative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yes.</w:t>
            </w:r>
          </w:p>
        </w:tc>
      </w:tr>
      <w:tr>
        <w:trPr/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iro (2021)[23]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pan</w:t>
            </w:r>
          </w:p>
        </w:tc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trospective cohort study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BI checklist for cohort studie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yes, 1 no, 3 N/A.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mitations included single-center design and lack of confounder adjustment</w:t>
            </w:r>
          </w:p>
        </w:tc>
      </w:tr>
      <w:tr>
        <w:trPr/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ber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021)[36]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ston</w:t>
            </w:r>
          </w:p>
        </w:tc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spective cohort study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BI checklist for cohort studie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yes, 1 no.</w:t>
            </w:r>
          </w:p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</w:rPr>
              <w:t>Limitations included single-center design and lack of confounder adjustment</w:t>
            </w:r>
          </w:p>
        </w:tc>
      </w:tr>
      <w:tr>
        <w:trPr/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li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023)[50]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ain</w:t>
            </w:r>
          </w:p>
        </w:tc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spective cohort study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BI checklist for cohort studie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yes, 1 no.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mitations included single-center design and lack of confounder adjustment</w:t>
            </w:r>
          </w:p>
        </w:tc>
      </w:tr>
      <w:tr>
        <w:trPr/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deri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017)[47]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ce</w:t>
            </w:r>
          </w:p>
        </w:tc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spective cohort study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BI checklist for cohort studie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yes, 1 unclear.</w:t>
            </w:r>
          </w:p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</w:rPr>
              <w:t>Limitations included uncertainty regarding adjustment for confounders.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ons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025)[37]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erica</w:t>
            </w:r>
          </w:p>
        </w:tc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gnostic test accuracy study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BI checklist for diagnostic test accuracy studie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yes, 1 no, 1 N/A.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mitations included small sample and discontinuous recruitment.</w:t>
            </w:r>
          </w:p>
        </w:tc>
      </w:tr>
      <w:tr>
        <w:trPr/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g (2017) [26]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gapore</w:t>
            </w:r>
          </w:p>
        </w:tc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iew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/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a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021)[43]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spective cohort study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BI checklist for cohort studie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yes, 1 unclear.</w:t>
            </w:r>
          </w:p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Limitations included </w:t>
            </w:r>
            <w:r>
              <w:rPr>
                <w:rFonts w:cs="Times New Roman" w:ascii="Times New Roman" w:hAnsi="Times New Roman"/>
              </w:rPr>
              <w:t xml:space="preserve">single-center design and </w:t>
            </w:r>
            <w:r>
              <w:rPr>
                <w:rFonts w:cs="Times New Roman" w:ascii="Times New Roman" w:hAnsi="Times New Roman"/>
              </w:rPr>
              <w:t>uncertainty regarding adjustment for confounders.</w:t>
            </w:r>
          </w:p>
        </w:tc>
      </w:tr>
      <w:tr>
        <w:trPr/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essic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023)[41]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 study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BI checklist for analytical cross-sectional studie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yes, 1 unclear, 1 no.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mitations included small sample and</w:t>
            </w:r>
            <w:r>
              <w:rPr>
                <w:rFonts w:cs="Times New Roman" w:ascii="Times New Roman" w:hAnsi="Times New Roman"/>
              </w:rPr>
              <w:t xml:space="preserve"> uncertainty regarding adjustment for confounders.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019)[35]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erica</w:t>
            </w:r>
          </w:p>
        </w:tc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 study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BI checklist for analytical cross-sectional studie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yes, 1 no.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mitations included single-center design and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lack of confounder adjustment.</w:t>
            </w:r>
          </w:p>
        </w:tc>
      </w:tr>
      <w:tr>
        <w:trPr/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essic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024)[51]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spective cohort study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BI checklist for cohort studie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yes, 1 no.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mitations included single-center design and lack of confounder adjustment.</w:t>
            </w:r>
          </w:p>
        </w:tc>
      </w:tr>
      <w:tr>
        <w:trPr/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40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jiu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025)[25]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spective cohort study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BI checklist for cohort studie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yes.</w:t>
            </w:r>
          </w:p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</w:rPr>
              <w:t>Limitations included single-center design.</w:t>
            </w:r>
          </w:p>
        </w:tc>
      </w:tr>
      <w:tr>
        <w:trPr/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deri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022)[48]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ce</w:t>
            </w:r>
          </w:p>
        </w:tc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spective cohort study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BI checklist for cohort studie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yes, 1 no.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mitations included single-center design and lack of confounder adjustment.</w:t>
            </w:r>
          </w:p>
        </w:tc>
      </w:tr>
      <w:tr>
        <w:trPr/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eree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025)[52]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ypt</w:t>
            </w:r>
          </w:p>
        </w:tc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spective cohort study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BI checklist for cohort studie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yes.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mitations included single-center design.</w:t>
            </w:r>
          </w:p>
        </w:tc>
      </w:tr>
      <w:tr>
        <w:trPr/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ya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018)[10]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erica</w:t>
            </w:r>
          </w:p>
        </w:tc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spective cohort study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BI checklist for cohort studie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yes.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mitations included single-center design.</w:t>
            </w:r>
          </w:p>
        </w:tc>
      </w:tr>
      <w:tr>
        <w:trPr/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022)[53]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</w:t>
            </w:r>
          </w:p>
        </w:tc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spective cohort study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</w:rPr>
              <w:t>JBI checklist for cohort studie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yes, 2 no.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imitations included lack of confounder adjustment and </w:t>
            </w:r>
            <w:r>
              <w:rPr>
                <w:rFonts w:cs="Times New Roman" w:ascii="Times New Roman" w:hAnsi="Times New Roman"/>
              </w:rPr>
              <w:t>failure to address loss to follow</w:t>
              <w:noBreakHyphen/>
              <w:t>up.</w:t>
            </w:r>
          </w:p>
        </w:tc>
      </w:tr>
      <w:tr>
        <w:trPr/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un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016)[57]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rkey</w:t>
            </w:r>
          </w:p>
        </w:tc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gnostic test accuracy study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BI checklist for diagnostic test accuracy studie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yes, 1 unclear, 1 N/A.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mitations included small sample and single-center design.</w:t>
            </w:r>
          </w:p>
        </w:tc>
      </w:tr>
      <w:tr>
        <w:trPr/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sson (2022)[19]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erica</w:t>
            </w:r>
          </w:p>
        </w:tc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iew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BI checklist for textual evidence: narrative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yes.</w:t>
            </w:r>
          </w:p>
        </w:tc>
      </w:tr>
      <w:tr>
        <w:trPr/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amberla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023)[44]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iew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BI checklist for textual evidence: narrative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yes.</w:t>
            </w:r>
          </w:p>
        </w:tc>
      </w:tr>
      <w:tr>
        <w:trPr/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hamme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025)[38]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erica</w:t>
            </w:r>
          </w:p>
        </w:tc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spective cohort study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BI checklist for cohort studie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yes.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mitations included single-center design.</w:t>
            </w:r>
          </w:p>
        </w:tc>
      </w:tr>
      <w:tr>
        <w:trPr/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yvon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024)[54]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K</w:t>
            </w:r>
          </w:p>
        </w:tc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spective cohort study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</w:rPr>
              <w:t>JBI checklist for cohort studie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yes, 2 no.</w:t>
            </w:r>
          </w:p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Limitations included lack of confounder adjustment and </w:t>
            </w:r>
            <w:r>
              <w:rPr>
                <w:rFonts w:cs="Times New Roman" w:ascii="Times New Roman" w:hAnsi="Times New Roman"/>
              </w:rPr>
              <w:t>failure to address loss to follow</w:t>
              <w:noBreakHyphen/>
              <w:t>up.</w:t>
            </w:r>
          </w:p>
        </w:tc>
      </w:tr>
      <w:tr>
        <w:trPr/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he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024)[39]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erica</w:t>
            </w:r>
          </w:p>
        </w:tc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spective cohort study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BI checklist for cohort studie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yes, 2 no.</w:t>
            </w:r>
          </w:p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Limitations included lack of confounder adjustment and </w:t>
            </w:r>
            <w:r>
              <w:rPr>
                <w:rFonts w:cs="Times New Roman" w:ascii="Times New Roman" w:hAnsi="Times New Roman"/>
              </w:rPr>
              <w:t>failure to address loss to follow</w:t>
              <w:noBreakHyphen/>
              <w:t>up.</w:t>
            </w:r>
          </w:p>
        </w:tc>
      </w:tr>
      <w:tr>
        <w:trPr/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015)[58]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lgium</w:t>
            </w:r>
          </w:p>
        </w:tc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 study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BI checklist for analytical cross-sectional studie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yes, 1 no.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mitations included single-center design and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lack of confounder adjustment.</w:t>
            </w:r>
          </w:p>
        </w:tc>
      </w:tr>
      <w:tr>
        <w:trPr/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ua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013)[45]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si-experimental research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BI checklist for quasi-experimental studie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yes.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mitations included single-center design.</w:t>
            </w:r>
          </w:p>
        </w:tc>
      </w:tr>
      <w:tr>
        <w:trPr/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hi (2025)[46]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spective cohort study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BI checklist for cohort studie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yes, 3 no.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mitations included unadjusted confounders and unexplained loss to follow-up.</w:t>
            </w:r>
          </w:p>
        </w:tc>
      </w:tr>
      <w:tr>
        <w:trPr/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aiborne (2021)[40]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erica</w:t>
            </w:r>
          </w:p>
        </w:tc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gnostic test accuracy study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BI checklist for diagnostic test accuracy studie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yes, 1 no, 1 N/A.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mitations included small sample and discontinuous recruitment.</w:t>
            </w:r>
          </w:p>
        </w:tc>
      </w:tr>
      <w:tr>
        <w:trPr/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ngs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021)[55]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gapore</w:t>
            </w:r>
          </w:p>
        </w:tc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spective cohort study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BI checklist for cohort studie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yes, 1 no.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imitations included </w:t>
            </w:r>
            <w:r>
              <w:rPr>
                <w:rFonts w:cs="Times New Roman" w:ascii="Times New Roman" w:hAnsi="Times New Roman"/>
              </w:rPr>
              <w:t>single-center design</w:t>
            </w:r>
            <w:r>
              <w:rPr>
                <w:rFonts w:cs="Times New Roman" w:ascii="Times New Roman" w:hAnsi="Times New Roman"/>
              </w:rPr>
              <w:t xml:space="preserve"> and unaddressed loss to follow-up.</w:t>
            </w:r>
          </w:p>
        </w:tc>
      </w:tr>
      <w:tr>
        <w:trPr/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grang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017)[49]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ce</w:t>
            </w:r>
          </w:p>
        </w:tc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spective cohort study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BI checklist for cohort studie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yes, 1 no.</w:t>
            </w:r>
          </w:p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Limitations included </w:t>
            </w:r>
            <w:r>
              <w:rPr>
                <w:rFonts w:cs="Times New Roman" w:ascii="Times New Roman" w:hAnsi="Times New Roman"/>
              </w:rPr>
              <w:t xml:space="preserve">single-center design and </w:t>
            </w:r>
            <w:r>
              <w:rPr>
                <w:rFonts w:cs="Times New Roman" w:ascii="Times New Roman" w:hAnsi="Times New Roman"/>
              </w:rPr>
              <w:t>unadjusted confounders</w:t>
            </w:r>
            <w:r>
              <w:rPr>
                <w:rFonts w:cs="Times New Roman" w:ascii="Times New Roman" w:hAnsi="Times New Roman"/>
              </w:rPr>
              <w:t>.</w:t>
            </w:r>
          </w:p>
        </w:tc>
      </w:tr>
      <w:tr>
        <w:trPr/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a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015)[59]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ada</w:t>
            </w:r>
          </w:p>
        </w:tc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gnostic test accuracy study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BI checklist for diagnostic test accuracy studie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yes.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mitations included single-center design.</w:t>
            </w:r>
          </w:p>
        </w:tc>
      </w:tr>
      <w:tr>
        <w:trPr/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dwar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020)[56]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da</w:t>
            </w:r>
          </w:p>
        </w:tc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gnostic test accuracy study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BI checklist for diagnostic test accuracy studie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yes, 1 N/A.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mitations included single-center design.</w:t>
            </w:r>
          </w:p>
        </w:tc>
      </w:tr>
      <w:tr>
        <w:trPr/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kak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016)[60]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pan</w:t>
            </w:r>
          </w:p>
        </w:tc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gnostic test accuracy study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BI checklist for diagnostic test accuracy studie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yes, 4 no, 1 N/A.</w:t>
            </w:r>
          </w:p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Limitations included </w:t>
            </w:r>
            <w:r>
              <w:rPr>
                <w:rFonts w:cs="Times New Roman" w:ascii="Times New Roman" w:hAnsi="Times New Roman"/>
              </w:rPr>
              <w:t>convenience sampling</w:t>
            </w:r>
            <w:r>
              <w:rPr>
                <w:rFonts w:cs="Times New Roman" w:ascii="Times New Roman" w:hAnsi="Times New Roman"/>
              </w:rPr>
              <w:t xml:space="preserve"> and</w:t>
            </w:r>
            <w:r>
              <w:rPr>
                <w:rFonts w:cs="Times New Roman" w:ascii="Times New Roman" w:hAnsi="Times New Roman"/>
              </w:rPr>
              <w:t xml:space="preserve"> unblinded design</w:t>
            </w:r>
            <w:r>
              <w:rPr>
                <w:rFonts w:cs="Times New Roman" w:ascii="Times New Roman" w:hAnsi="Times New Roman"/>
              </w:rPr>
              <w:t>.</w:t>
            </w:r>
          </w:p>
        </w:tc>
      </w:tr>
      <w:tr>
        <w:trPr/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Flores</w:t>
            </w:r>
            <w:r>
              <w:rPr>
                <w:rFonts w:cs="Times New Roman" w:ascii="Times New Roman" w:hAnsi="Times New Roman"/>
              </w:rPr>
              <w:t xml:space="preserve"> (2006)[61]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ain</w:t>
            </w:r>
          </w:p>
        </w:tc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e report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BI checklist for case report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yes.</w:t>
            </w:r>
          </w:p>
        </w:tc>
      </w:tr>
    </w:tbl>
    <w:p>
      <w:pPr>
        <w:pStyle w:val="Normal"/>
        <w:spacing w:before="0" w:after="16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160"/>
    </w:pPr>
    <w:rPr>
      <w:rFonts w:ascii="等线;DengXian" w:hAnsi="等线;DengXian" w:eastAsia="等线;DengXian" w:cs="Times New Roman"/>
      <w:color w:val="auto"/>
      <w:kern w:val="2"/>
      <w:sz w:val="22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等线 Light" w:cs="Times New Roman"/>
      <w:color w:val="595959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  <w:sz w:val="21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  <w:sz w:val="21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  <w:sz w:val="21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  <w:sz w:val="21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  <w:sz w:val="21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  <w:sz w:val="21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  <w:sz w:val="21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16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2T01:49:00Z</dcterms:created>
  <dc:creator>李燕</dc:creator>
  <dc:description/>
  <cp:keywords/>
  <dc:language>en-US</dc:language>
  <cp:lastModifiedBy>Author</cp:lastModifiedBy>
  <dcterms:modified xsi:type="dcterms:W3CDTF">2026-05-25T13:35:00Z</dcterms:modified>
  <cp:revision>5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